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0500" cy="3814445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Functional classifications for 2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>748 unigenes assigned with KEGG Metabolism terms (level 2)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Note: More detailed information is provided in additional file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4:13:00Z</dcterms:created>
  <dc:creator>insidi</dc:creator>
  <dc:description/>
  <cp:keywords/>
  <dc:language>en-US</dc:language>
  <cp:lastModifiedBy>hp</cp:lastModifiedBy>
  <dcterms:modified xsi:type="dcterms:W3CDTF">2012-09-02T07:42:00Z</dcterms:modified>
  <cp:revision>12</cp:revision>
  <dc:subject/>
  <dc:title>  </dc:title>
</cp:coreProperties>
</file>